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37B6C" w14:textId="77777777" w:rsidR="00156032" w:rsidRDefault="00156032" w:rsidP="0015603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bookmarkStart w:id="0" w:name="_GoBack"/>
      <w:bookmarkEnd w:id="0"/>
    </w:p>
    <w:p w14:paraId="65B2DF69" w14:textId="77777777" w:rsidR="00156032" w:rsidRDefault="00156032" w:rsidP="0015603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S2: Table representing steps applied during conversion of files to SPM data files in SPM12 (</w:t>
      </w:r>
      <w:r w:rsidRPr="00367375">
        <w:rPr>
          <w:rFonts w:ascii="Arial" w:hAnsi="Arial" w:cs="Arial"/>
          <w:b/>
          <w:sz w:val="20"/>
          <w:szCs w:val="20"/>
          <w:lang w:val="en-US"/>
        </w:rPr>
        <w:t>v7487</w:t>
      </w:r>
      <w:r>
        <w:rPr>
          <w:rFonts w:ascii="Arial" w:hAnsi="Arial" w:cs="Arial"/>
          <w:b/>
          <w:sz w:val="20"/>
          <w:szCs w:val="20"/>
          <w:lang w:val="en-US"/>
        </w:rPr>
        <w:t xml:space="preserve">) interfaced in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Matlab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 xml:space="preserve"> R2017b</w:t>
      </w: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2280"/>
        <w:gridCol w:w="3200"/>
      </w:tblGrid>
      <w:tr w:rsidR="00156032" w14:paraId="7B05E801" w14:textId="77777777" w:rsidTr="001E19E5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9EAE" w14:textId="77777777" w:rsidR="00156032" w:rsidRDefault="00156032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cess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4363" w14:textId="77777777" w:rsidR="00156032" w:rsidRDefault="00156032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266C" w14:textId="77777777" w:rsidR="00156032" w:rsidRDefault="00156032" w:rsidP="001E19E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tting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/options</w:t>
            </w:r>
          </w:p>
        </w:tc>
      </w:tr>
      <w:tr w:rsidR="00156032" w14:paraId="777FABC0" w14:textId="77777777" w:rsidTr="001E19E5">
        <w:trPr>
          <w:trHeight w:val="290"/>
        </w:trPr>
        <w:tc>
          <w:tcPr>
            <w:tcW w:w="4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859" w14:textId="77777777" w:rsidR="00156032" w:rsidRPr="000219D6" w:rsidRDefault="00156032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nvert to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ata file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D14" w14:textId="77777777" w:rsidR="00156032" w:rsidRDefault="00156032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tc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'Conversion'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4CB" w14:textId="77777777" w:rsidR="00156032" w:rsidRDefault="00156032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efaul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ttings</w:t>
            </w:r>
            <w:proofErr w:type="spellEnd"/>
          </w:p>
        </w:tc>
      </w:tr>
      <w:tr w:rsidR="00156032" w:rsidRPr="001E19E5" w14:paraId="389E5013" w14:textId="77777777" w:rsidTr="001E19E5">
        <w:trPr>
          <w:trHeight w:val="6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630" w14:textId="77777777" w:rsidR="00156032" w:rsidRDefault="00156032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poch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at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EFF0" w14:textId="77777777" w:rsidR="00156032" w:rsidRDefault="00156032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tc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'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pochi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'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B7CF" w14:textId="77777777" w:rsidR="00156032" w:rsidRPr="000219D6" w:rsidRDefault="00156032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britrary</w:t>
            </w:r>
            <w:proofErr w:type="spellEnd"/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ials'. Trial length set to 1000ms</w:t>
            </w:r>
          </w:p>
        </w:tc>
      </w:tr>
      <w:tr w:rsidR="00156032" w14:paraId="5485F2C9" w14:textId="77777777" w:rsidTr="001E19E5">
        <w:trPr>
          <w:trHeight w:val="560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B482" w14:textId="77777777" w:rsidR="00156032" w:rsidRPr="000219D6" w:rsidRDefault="00156032" w:rsidP="001E19E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19D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vert sensors to MNI spac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9D44" w14:textId="77777777" w:rsidR="00156032" w:rsidRDefault="00156032" w:rsidP="001E19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atch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'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epa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'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522D4" w14:textId="77777777" w:rsidR="00156032" w:rsidRDefault="00156032" w:rsidP="001E19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ssig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fault EEG sensors</w:t>
            </w:r>
          </w:p>
        </w:tc>
      </w:tr>
    </w:tbl>
    <w:p w14:paraId="31BFE5B5" w14:textId="77777777" w:rsidR="00156032" w:rsidRDefault="00156032" w:rsidP="00156032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9DC1EAE" w14:textId="77777777" w:rsidR="00CE1134" w:rsidRPr="00156032" w:rsidRDefault="00CE1134">
      <w:pPr>
        <w:rPr>
          <w:lang w:val="en-US"/>
        </w:rPr>
      </w:pPr>
    </w:p>
    <w:sectPr w:rsidR="00CE1134" w:rsidRPr="0015603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032"/>
    <w:rsid w:val="000B3290"/>
    <w:rsid w:val="00156032"/>
    <w:rsid w:val="0030435D"/>
    <w:rsid w:val="00404F6A"/>
    <w:rsid w:val="00452D95"/>
    <w:rsid w:val="0049505C"/>
    <w:rsid w:val="005004EB"/>
    <w:rsid w:val="00696972"/>
    <w:rsid w:val="0072259A"/>
    <w:rsid w:val="00921387"/>
    <w:rsid w:val="00CE1134"/>
    <w:rsid w:val="00E25811"/>
    <w:rsid w:val="00ED4C70"/>
    <w:rsid w:val="00F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F0A5D"/>
  <w15:chartTrackingRefBased/>
  <w15:docId w15:val="{F90AC388-F1C2-4CF8-9CCF-92FCD9A1A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0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60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0</Characters>
  <Application>Microsoft Office Word</Application>
  <DocSecurity>0</DocSecurity>
  <Lines>5</Lines>
  <Paragraphs>1</Paragraphs>
  <ScaleCrop>false</ScaleCrop>
  <Company>Faculty of SCIENCE, University of Copenhagen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Malling Beck</dc:creator>
  <cp:keywords/>
  <dc:description/>
  <cp:lastModifiedBy>Mikkel Malling Beck</cp:lastModifiedBy>
  <cp:revision>1</cp:revision>
  <dcterms:created xsi:type="dcterms:W3CDTF">2021-03-04T09:24:00Z</dcterms:created>
  <dcterms:modified xsi:type="dcterms:W3CDTF">2021-03-0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